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751F" w:rsidRPr="00ED2B1A" w:rsidRDefault="003E751F" w:rsidP="003E751F">
      <w:pPr>
        <w:rPr>
          <w:rFonts w:ascii="Arial" w:hAnsi="Arial" w:cs="Arial"/>
          <w:b/>
          <w:sz w:val="20"/>
          <w:szCs w:val="24"/>
          <w:lang w:val="en-US"/>
        </w:rPr>
      </w:pPr>
      <w:proofErr w:type="gramStart"/>
      <w:r>
        <w:rPr>
          <w:rFonts w:ascii="Arial" w:hAnsi="Arial" w:cs="Arial"/>
          <w:b/>
          <w:sz w:val="20"/>
          <w:szCs w:val="24"/>
          <w:lang w:val="en-US"/>
        </w:rPr>
        <w:t xml:space="preserve">S1 </w:t>
      </w:r>
      <w:r w:rsidRPr="00ED2B1A">
        <w:rPr>
          <w:rFonts w:ascii="Arial" w:hAnsi="Arial" w:cs="Arial"/>
          <w:b/>
          <w:sz w:val="20"/>
          <w:szCs w:val="24"/>
          <w:lang w:val="en-US"/>
        </w:rPr>
        <w:t>Appendix.</w:t>
      </w:r>
      <w:proofErr w:type="gramEnd"/>
      <w:r w:rsidRPr="00ED2B1A">
        <w:rPr>
          <w:rFonts w:ascii="Arial" w:hAnsi="Arial" w:cs="Arial"/>
          <w:b/>
          <w:sz w:val="20"/>
          <w:szCs w:val="24"/>
          <w:lang w:val="en-US"/>
        </w:rPr>
        <w:t xml:space="preserve"> Information on the participating classes</w:t>
      </w:r>
      <w:r w:rsidRPr="00ED2B1A">
        <w:rPr>
          <w:rFonts w:cs="Arial"/>
          <w:b/>
          <w:sz w:val="20"/>
          <w:szCs w:val="24"/>
          <w:lang w:val="en-US"/>
        </w:rPr>
        <w:t xml:space="preserve"> (anonymized) </w:t>
      </w:r>
      <w:r w:rsidRPr="00ED2B1A">
        <w:rPr>
          <w:rFonts w:ascii="Arial" w:hAnsi="Arial" w:cs="Arial"/>
          <w:b/>
          <w:sz w:val="20"/>
          <w:szCs w:val="24"/>
          <w:lang w:val="en-US"/>
        </w:rPr>
        <w:t>and age of children (NA= no</w:t>
      </w:r>
      <w:r>
        <w:rPr>
          <w:rFonts w:ascii="Arial" w:hAnsi="Arial" w:cs="Arial"/>
          <w:b/>
          <w:sz w:val="20"/>
          <w:szCs w:val="24"/>
          <w:lang w:val="en-US"/>
        </w:rPr>
        <w:t>t</w:t>
      </w:r>
      <w:r w:rsidRPr="00ED2B1A">
        <w:rPr>
          <w:rFonts w:ascii="Arial" w:hAnsi="Arial" w:cs="Arial"/>
          <w:b/>
          <w:sz w:val="20"/>
          <w:szCs w:val="24"/>
          <w:lang w:val="en-US"/>
        </w:rPr>
        <w:t xml:space="preserve"> </w:t>
      </w:r>
      <w:r>
        <w:rPr>
          <w:rFonts w:ascii="Arial" w:hAnsi="Arial" w:cs="Arial"/>
          <w:b/>
          <w:sz w:val="20"/>
          <w:szCs w:val="24"/>
          <w:lang w:val="en-US"/>
        </w:rPr>
        <w:t>available</w:t>
      </w:r>
      <w:r w:rsidRPr="00ED2B1A">
        <w:rPr>
          <w:rFonts w:ascii="Arial" w:hAnsi="Arial" w:cs="Arial"/>
          <w:b/>
          <w:sz w:val="20"/>
          <w:szCs w:val="24"/>
          <w:lang w:val="en-US"/>
        </w:rPr>
        <w:t>).</w:t>
      </w:r>
    </w:p>
    <w:p w:rsidR="003E751F" w:rsidRPr="00D21373" w:rsidRDefault="003E751F" w:rsidP="003E751F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1843"/>
        <w:gridCol w:w="2268"/>
        <w:gridCol w:w="3118"/>
      </w:tblGrid>
      <w:tr w:rsidR="003E751F" w:rsidRPr="00FF61CA" w:rsidTr="00AF16DA">
        <w:trPr>
          <w:trHeight w:val="227"/>
        </w:trPr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School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61C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Number</w:t>
            </w:r>
            <w:proofErr w:type="spellEnd"/>
            <w:r w:rsidRPr="00FF61C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61C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FF61C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61C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classes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F61C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Number</w:t>
            </w:r>
            <w:proofErr w:type="spellEnd"/>
            <w:r w:rsidRPr="00FF61C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61C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FF61C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61C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children</w:t>
            </w:r>
            <w:proofErr w:type="spellEnd"/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after="0" w:line="480" w:lineRule="auto"/>
              <w:ind w:right="488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Average </w:t>
            </w:r>
            <w:proofErr w:type="spellStart"/>
            <w:r w:rsidRPr="00FF61C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ge</w:t>
            </w:r>
            <w:proofErr w:type="spellEnd"/>
            <w:r w:rsidRPr="00FF61C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61C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FF61C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F61C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children</w:t>
            </w:r>
            <w:proofErr w:type="spellEnd"/>
          </w:p>
        </w:tc>
      </w:tr>
      <w:tr w:rsidR="003E751F" w:rsidRPr="00FF61CA" w:rsidTr="00AF16DA"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before="240"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before="240" w:after="0" w:line="480" w:lineRule="auto"/>
              <w:ind w:right="48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8</w:t>
            </w:r>
          </w:p>
        </w:tc>
        <w:bookmarkStart w:id="0" w:name="_GoBack"/>
        <w:bookmarkEnd w:id="0"/>
      </w:tr>
      <w:tr w:rsidR="003E751F" w:rsidRPr="00FF61CA" w:rsidTr="00AF16DA">
        <w:tc>
          <w:tcPr>
            <w:tcW w:w="921" w:type="dxa"/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after="0" w:line="480" w:lineRule="auto"/>
              <w:ind w:right="48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.0</w:t>
            </w:r>
          </w:p>
        </w:tc>
      </w:tr>
      <w:tr w:rsidR="003E751F" w:rsidRPr="00FF61CA" w:rsidTr="00AF16DA">
        <w:tc>
          <w:tcPr>
            <w:tcW w:w="921" w:type="dxa"/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after="0" w:line="480" w:lineRule="auto"/>
              <w:ind w:right="48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.1</w:t>
            </w:r>
          </w:p>
        </w:tc>
      </w:tr>
      <w:tr w:rsidR="003E751F" w:rsidRPr="00FF61CA" w:rsidTr="00AF16DA">
        <w:tc>
          <w:tcPr>
            <w:tcW w:w="921" w:type="dxa"/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after="0" w:line="480" w:lineRule="auto"/>
              <w:ind w:right="48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7</w:t>
            </w:r>
          </w:p>
        </w:tc>
      </w:tr>
      <w:tr w:rsidR="003E751F" w:rsidRPr="00FF61CA" w:rsidTr="00AF16DA">
        <w:tc>
          <w:tcPr>
            <w:tcW w:w="921" w:type="dxa"/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after="0" w:line="480" w:lineRule="auto"/>
              <w:ind w:right="48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9</w:t>
            </w:r>
          </w:p>
        </w:tc>
      </w:tr>
      <w:tr w:rsidR="003E751F" w:rsidRPr="00FF61CA" w:rsidTr="00AF16DA">
        <w:tc>
          <w:tcPr>
            <w:tcW w:w="921" w:type="dxa"/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after="0" w:line="480" w:lineRule="auto"/>
              <w:ind w:right="48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.1</w:t>
            </w:r>
          </w:p>
        </w:tc>
      </w:tr>
      <w:tr w:rsidR="003E751F" w:rsidRPr="00FF61CA" w:rsidTr="00AF16DA">
        <w:tc>
          <w:tcPr>
            <w:tcW w:w="921" w:type="dxa"/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J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after="0" w:line="480" w:lineRule="auto"/>
              <w:ind w:right="48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.0</w:t>
            </w:r>
          </w:p>
        </w:tc>
      </w:tr>
      <w:tr w:rsidR="003E751F" w:rsidRPr="00FF61CA" w:rsidTr="00AF16DA">
        <w:tc>
          <w:tcPr>
            <w:tcW w:w="921" w:type="dxa"/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after="0" w:line="480" w:lineRule="auto"/>
              <w:ind w:right="48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.6</w:t>
            </w:r>
          </w:p>
        </w:tc>
      </w:tr>
      <w:tr w:rsidR="003E751F" w:rsidRPr="00FF61CA" w:rsidTr="00AF16DA">
        <w:tc>
          <w:tcPr>
            <w:tcW w:w="921" w:type="dxa"/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after="0" w:line="480" w:lineRule="auto"/>
              <w:ind w:right="48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</w:t>
            </w:r>
          </w:p>
        </w:tc>
      </w:tr>
      <w:tr w:rsidR="003E751F" w:rsidRPr="00FF61CA" w:rsidTr="00AF16DA"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after="0" w:line="480" w:lineRule="auto"/>
              <w:ind w:right="48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.1</w:t>
            </w:r>
          </w:p>
        </w:tc>
      </w:tr>
      <w:tr w:rsidR="003E751F" w:rsidRPr="00FF61CA" w:rsidTr="00AF16DA"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before="240"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2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51F" w:rsidRPr="00FF61CA" w:rsidRDefault="003E751F" w:rsidP="00AF16DA">
            <w:pPr>
              <w:spacing w:before="240" w:after="0" w:line="480" w:lineRule="auto"/>
              <w:ind w:right="48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F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9</w:t>
            </w:r>
          </w:p>
        </w:tc>
      </w:tr>
    </w:tbl>
    <w:p w:rsidR="003E751F" w:rsidRPr="00D21373" w:rsidRDefault="003E751F" w:rsidP="003E751F">
      <w:pPr>
        <w:rPr>
          <w:rFonts w:ascii="Arial" w:hAnsi="Arial" w:cs="Arial"/>
          <w:b/>
          <w:sz w:val="20"/>
          <w:szCs w:val="20"/>
          <w:lang w:val="en-US"/>
        </w:rPr>
      </w:pPr>
    </w:p>
    <w:p w:rsidR="00AE41CB" w:rsidRDefault="00AE41CB" w:rsidP="003E751F"/>
    <w:sectPr w:rsidR="00AE41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51F"/>
    <w:rsid w:val="003E751F"/>
    <w:rsid w:val="00471EF9"/>
    <w:rsid w:val="005C3D7C"/>
    <w:rsid w:val="009203D8"/>
    <w:rsid w:val="00AE4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E751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3E751F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E751F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E751F"/>
    <w:rPr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75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751F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71EF9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71EF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E751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3E751F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E751F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E751F"/>
    <w:rPr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75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751F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71EF9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71EF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 Klassisch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Freiburg</Company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 Miczajka</dc:creator>
  <cp:lastModifiedBy>Victoria Miczajka</cp:lastModifiedBy>
  <cp:revision>3</cp:revision>
  <dcterms:created xsi:type="dcterms:W3CDTF">2015-09-21T11:45:00Z</dcterms:created>
  <dcterms:modified xsi:type="dcterms:W3CDTF">2015-09-22T12:41:00Z</dcterms:modified>
</cp:coreProperties>
</file>